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9" w:type="dxa"/>
        <w:jc w:val="center"/>
        <w:tblLook w:val="04A0" w:firstRow="1" w:lastRow="0" w:firstColumn="1" w:lastColumn="0" w:noHBand="0" w:noVBand="1"/>
      </w:tblPr>
      <w:tblGrid>
        <w:gridCol w:w="1033"/>
        <w:gridCol w:w="1543"/>
        <w:gridCol w:w="3573"/>
        <w:gridCol w:w="3427"/>
      </w:tblGrid>
      <w:tr w:rsidR="00857514" w:rsidRPr="005F7F89" w:rsidTr="00CD5AF0">
        <w:trPr>
          <w:trHeight w:val="360"/>
          <w:jc w:val="center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</w:pPr>
            <w:bookmarkStart w:id="0" w:name="_Hlk18570899"/>
            <w:r w:rsidRPr="005F7F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  <w:t>Table S1</w:t>
            </w:r>
            <w:r w:rsidRPr="005F7F8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18"/>
              </w:rPr>
              <w:t xml:space="preserve"> </w:t>
            </w:r>
            <w:r w:rsidRPr="005F7F89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18"/>
              </w:rPr>
              <w:t>Primer sequences of genes used for quantitative RT-PCR verification</w:t>
            </w:r>
          </w:p>
        </w:tc>
      </w:tr>
      <w:tr w:rsidR="00857514" w:rsidRPr="005F7F89" w:rsidTr="00CD5AF0">
        <w:trPr>
          <w:trHeight w:val="360"/>
          <w:jc w:val="center"/>
        </w:trPr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  <w:t>Gene name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  <w:t>Gene symbol</w:t>
            </w:r>
          </w:p>
        </w:tc>
        <w:tc>
          <w:tcPr>
            <w:tcW w:w="34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  <w:t>Forward Primer (5’→3’)</w:t>
            </w:r>
          </w:p>
        </w:tc>
        <w:tc>
          <w:tcPr>
            <w:tcW w:w="3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18"/>
              </w:rPr>
              <w:t>Reverse Primer (5’→3’)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UBQ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DQ116441.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AGAAGAAGACCTACACCAAGCC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CCCACACTTACCGCAATA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CYP735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4583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CTTAAGAGTTATTGCGGCC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CAGCAGTAAGCCGAGACAT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CK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3201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CCTGGGAAGCTTTTGAAGACC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GCCTGGTGACAACAACAT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CP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890714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CGGAAATGGGTCTGGCTGAT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CCGCTCTTGCGACCTTTCAA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GA3o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37357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AGCATCGGCCTTTAGCTT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GAATTACAAGTGCCGGGG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CYP734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894248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ACAAAGAAGCTGCCCAAATGTCC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CCCGTATTTGTTGATCCAGGAG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CN5-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3157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CCCTCCCCAAGAGATGGAA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AGGGCTTTGGCTCTAATTCAT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WAX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3024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TGGTGATGTTCTTGGCGG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TGACACAAGTGTCCCATGC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AUX/IA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27655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GGAGATGTTTGTTGACTCAT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AGCGAGCCCTATTGCCTC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SAU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4939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TGGTCTCCCTGTCGACGT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CTCGGGGTGTGTCAAGAAC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ARR-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89090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TATGGAGGTTGCTGGTGAGG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CTCTTGCCCCACTCTCCAC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T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88846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CACCTCAAAGTCCCACGGT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CCCATTTTCGGTCTGCGAT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PP2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06580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GCACTACGTCACGGTACAA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CTCTACAGAGGGAGGCATT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TCH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19247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CGTTGCTTCTCTCTTTTATTCAGC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CCATCACCCCAAGTAACA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proofErr w:type="spellStart"/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Psb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0501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CTGCTATAAACCCTGGGAC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AAGCCCAGTTAAGAAACTTCAG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proofErr w:type="spellStart"/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PsaD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5178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CTTCAAAGTCCCTGGCTCC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TGCAGCCCTGATGCTAGTTC</w:t>
            </w:r>
          </w:p>
        </w:tc>
      </w:tr>
      <w:tr w:rsidR="00857514" w:rsidRPr="005F7F89" w:rsidTr="00CD5AF0">
        <w:trPr>
          <w:trHeight w:val="20"/>
          <w:jc w:val="center"/>
        </w:trPr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18"/>
              </w:rPr>
              <w:t>ATPF1D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LOC107948155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AACACCGACGTCCCAACAAT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14" w:rsidRPr="005F7F89" w:rsidRDefault="00857514" w:rsidP="00CD5A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/>
                <w:kern w:val="0"/>
                <w:szCs w:val="18"/>
              </w:rPr>
              <w:t>GAGCTGCCTTAGATCAACCGT</w:t>
            </w:r>
          </w:p>
        </w:tc>
      </w:tr>
    </w:tbl>
    <w:p w:rsidR="000E4ECA" w:rsidRDefault="000E4ECA">
      <w:bookmarkStart w:id="1" w:name="_GoBack"/>
      <w:bookmarkEnd w:id="0"/>
      <w:bookmarkEnd w:id="1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514"/>
    <w:rsid w:val="000E4ECA"/>
    <w:rsid w:val="002449B9"/>
    <w:rsid w:val="005501DB"/>
    <w:rsid w:val="006F2921"/>
    <w:rsid w:val="007E7CAB"/>
    <w:rsid w:val="0085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1088</Characters>
  <Application>Microsoft Office Word</Application>
  <DocSecurity>0</DocSecurity>
  <Lines>9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15T06:17:00Z</dcterms:created>
  <dcterms:modified xsi:type="dcterms:W3CDTF">2020-05-15T06:18:00Z</dcterms:modified>
</cp:coreProperties>
</file>